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4" w:leader="none"/>
        </w:tabs>
        <w:spacing w:lineRule="auto" w:line="480"/>
        <w:jc w:val="both"/>
        <w:rPr/>
      </w:pPr>
      <w:r>
        <w:rPr>
          <w:b/>
        </w:rPr>
        <w:t>Table S3.</w:t>
      </w:r>
      <w:r>
        <w:rPr/>
        <w:t xml:space="preserve"> Countryside Survey Land Cover Map (2007) % of each landscape cover type within a 3kM radius of all hives within this study. AGL = acid grassland; ARH = arable horticultural; BOG = bogs and marsh; BLW = broadleaf woodland; BUG = urban; CNW = coniferous woodland; DSH = shrub heathland; FWT = freshwater; IGL = improved grassland; INL = inland rock; NGL = neutral grassland; RGL = rough grassland; SWT = saltwater; SLS = litoral sands.</w:t>
      </w:r>
    </w:p>
    <w:tbl>
      <w:tblPr>
        <w:tblW w:w="1537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97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iary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L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H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G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W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G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NW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H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WT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L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L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TS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GL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GL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T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S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A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H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W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H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Y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8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7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5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851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11:54:00Z</dcterms:created>
  <dc:creator>Philip</dc:creator>
  <dc:description/>
  <cp:keywords/>
  <dc:language>en-US</dc:language>
  <cp:lastModifiedBy>Philip</cp:lastModifiedBy>
  <dcterms:modified xsi:type="dcterms:W3CDTF">2016-11-18T17:18:00Z</dcterms:modified>
  <cp:revision>4</cp:revision>
  <dc:subject/>
  <dc:title>Table S1</dc:title>
</cp:coreProperties>
</file>